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3971" w:rsidRPr="00D472AB" w:rsidRDefault="00793971" w:rsidP="00793971">
      <w:pPr>
        <w:spacing w:line="480" w:lineRule="auto"/>
        <w:jc w:val="right"/>
        <w:rPr>
          <w:rFonts w:ascii="Times New Roman" w:eastAsia="Times New Roman" w:hAnsi="Times New Roman" w:cs="Times New Roman"/>
          <w:i/>
          <w:color w:val="000000" w:themeColor="text1"/>
          <w:sz w:val="22"/>
        </w:rPr>
      </w:pPr>
      <w:r w:rsidRPr="00D472AB">
        <w:rPr>
          <w:rFonts w:ascii="Times New Roman" w:eastAsia="Times New Roman" w:hAnsi="Times New Roman" w:cs="Times New Roman"/>
          <w:i/>
          <w:color w:val="000000" w:themeColor="text1"/>
          <w:sz w:val="22"/>
        </w:rPr>
        <w:t>Supplementary material</w:t>
      </w:r>
    </w:p>
    <w:p w:rsidR="00793971" w:rsidRPr="00D472AB" w:rsidRDefault="00793971" w:rsidP="00793971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</w:rPr>
      </w:pPr>
    </w:p>
    <w:p w:rsidR="00793971" w:rsidRPr="00D472AB" w:rsidRDefault="00793971" w:rsidP="0079397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u w:val="single"/>
        </w:rPr>
      </w:pPr>
      <w:r w:rsidRPr="00D472AB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Title: </w:t>
      </w:r>
      <w:r w:rsidRPr="00793971">
        <w:rPr>
          <w:rFonts w:ascii="Times New Roman" w:eastAsia="Times New Roman" w:hAnsi="Times New Roman" w:cs="Times New Roman"/>
          <w:color w:val="000000" w:themeColor="text1"/>
          <w:sz w:val="22"/>
        </w:rPr>
        <w:t>Heart rate-related physiological changes induced by classical music-elicited emotions do not underlie alterations in healthy adults’ ankle joint target-matching strategy</w:t>
      </w:r>
    </w:p>
    <w:p w:rsidR="00793971" w:rsidRPr="00D472AB" w:rsidRDefault="00793971" w:rsidP="0079397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D472AB">
        <w:rPr>
          <w:rFonts w:ascii="Times New Roman" w:eastAsia="Times New Roman" w:hAnsi="Times New Roman" w:cs="Times New Roman"/>
          <w:b/>
          <w:color w:val="000000" w:themeColor="text1"/>
          <w:sz w:val="22"/>
        </w:rPr>
        <w:t>Journal name:</w:t>
      </w:r>
      <w:r w:rsidRPr="00D472A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nature Scientific Reports</w:t>
      </w:r>
    </w:p>
    <w:p w:rsidR="00793971" w:rsidRPr="00D472AB" w:rsidRDefault="00793971" w:rsidP="0079397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</w:p>
    <w:p w:rsidR="00793971" w:rsidRPr="00793971" w:rsidRDefault="00793971" w:rsidP="00793971">
      <w:pPr>
        <w:spacing w:line="480" w:lineRule="auto"/>
        <w:rPr>
          <w:rFonts w:ascii="Times New Roman" w:hAnsi="Times New Roman" w:cs="Times New Roman"/>
        </w:rPr>
      </w:pPr>
      <w:r w:rsidRPr="00E66300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Authors:</w:t>
      </w:r>
      <w:r w:rsidRPr="00E6630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B132E">
        <w:rPr>
          <w:rFonts w:ascii="Times New Roman" w:hAnsi="Times New Roman" w:cs="Times New Roman"/>
        </w:rPr>
        <w:t>Keqing Yuan</w:t>
      </w:r>
      <w:r w:rsidRPr="00DB132E">
        <w:rPr>
          <w:rFonts w:ascii="Times New Roman" w:hAnsi="Times New Roman" w:cs="Times New Roman"/>
          <w:vertAlign w:val="superscript"/>
        </w:rPr>
        <w:t>1</w:t>
      </w:r>
      <w:r w:rsidRPr="00DB132E">
        <w:rPr>
          <w:rFonts w:ascii="Times New Roman" w:hAnsi="Times New Roman" w:cs="Times New Roman"/>
        </w:rPr>
        <w:t>, Takeshi Okuyama</w:t>
      </w:r>
      <w:r>
        <w:rPr>
          <w:rFonts w:ascii="Times New Roman" w:hAnsi="Times New Roman" w:cs="Times New Roman"/>
          <w:vertAlign w:val="superscript"/>
        </w:rPr>
        <w:t>2</w:t>
      </w:r>
      <w:r w:rsidRPr="00DB132E">
        <w:rPr>
          <w:rFonts w:ascii="Times New Roman" w:hAnsi="Times New Roman" w:cs="Times New Roman"/>
        </w:rPr>
        <w:t>, Tibor Hortobágyi</w:t>
      </w:r>
      <w:r>
        <w:rPr>
          <w:rFonts w:ascii="Times New Roman" w:hAnsi="Times New Roman" w:cs="Times New Roman"/>
          <w:vertAlign w:val="superscript"/>
        </w:rPr>
        <w:t>3</w:t>
      </w:r>
      <w:r w:rsidRPr="00DB132E"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/>
          <w:vertAlign w:val="superscript"/>
        </w:rPr>
        <w:t>4</w:t>
      </w:r>
      <w:r w:rsidRPr="00DB132E"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/>
          <w:vertAlign w:val="superscript"/>
        </w:rPr>
        <w:t>5</w:t>
      </w:r>
      <w:r w:rsidRPr="00DB132E">
        <w:rPr>
          <w:rFonts w:ascii="Times New Roman" w:hAnsi="Times New Roman" w:cs="Times New Roman"/>
        </w:rPr>
        <w:t>, Ryoichi Nagatomi</w:t>
      </w:r>
      <w:r w:rsidRPr="00DB132E">
        <w:rPr>
          <w:rFonts w:ascii="Times New Roman" w:hAnsi="Times New Roman" w:cs="Times New Roman"/>
          <w:vertAlign w:val="superscript"/>
        </w:rPr>
        <w:t xml:space="preserve">1, 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, </w:t>
      </w:r>
      <w:r w:rsidRPr="00DB132E">
        <w:rPr>
          <w:rFonts w:ascii="Times New Roman" w:hAnsi="Times New Roman" w:cs="Times New Roman"/>
        </w:rPr>
        <w:t>János Négyesi</w:t>
      </w:r>
      <w:r>
        <w:rPr>
          <w:rFonts w:ascii="Times New Roman" w:hAnsi="Times New Roman" w:cs="Times New Roman"/>
          <w:vertAlign w:val="superscript"/>
        </w:rPr>
        <w:t>3</w:t>
      </w:r>
      <w:r w:rsidRPr="00DB132E"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/>
          <w:vertAlign w:val="superscript"/>
        </w:rPr>
        <w:t>7</w:t>
      </w:r>
      <w:r w:rsidRPr="00DB132E">
        <w:rPr>
          <w:rFonts w:ascii="Times New Roman" w:hAnsi="Times New Roman" w:cs="Times New Roman"/>
          <w:vertAlign w:val="superscript"/>
        </w:rPr>
        <w:t>,</w:t>
      </w:r>
      <w:r w:rsidR="00E806F8">
        <w:rPr>
          <w:rFonts w:ascii="Times New Roman" w:hAnsi="Times New Roman" w:cs="Times New Roman"/>
          <w:vertAlign w:val="superscript"/>
        </w:rPr>
        <w:t xml:space="preserve"> 8,</w:t>
      </w:r>
      <w:r w:rsidRPr="00DB132E">
        <w:rPr>
          <w:rFonts w:ascii="Times New Roman" w:hAnsi="Times New Roman" w:cs="Times New Roman"/>
          <w:vertAlign w:val="superscript"/>
        </w:rPr>
        <w:t xml:space="preserve"> *</w:t>
      </w:r>
    </w:p>
    <w:p w:rsidR="00793971" w:rsidRPr="00E66300" w:rsidRDefault="00793971" w:rsidP="00793971">
      <w:pPr>
        <w:spacing w:line="480" w:lineRule="auto"/>
        <w:rPr>
          <w:rFonts w:ascii="Times New Roman" w:hAnsi="Times New Roman" w:cs="Times New Roman"/>
          <w:sz w:val="22"/>
          <w:szCs w:val="22"/>
          <w:lang w:val="hu-HU"/>
        </w:rPr>
      </w:pPr>
    </w:p>
    <w:p w:rsidR="00793971" w:rsidRPr="001D59CC" w:rsidRDefault="00793971" w:rsidP="00793971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E66300">
        <w:rPr>
          <w:rFonts w:ascii="Times New Roman" w:hAnsi="Times New Roman" w:cs="Times New Roman"/>
          <w:b/>
          <w:sz w:val="22"/>
          <w:szCs w:val="22"/>
        </w:rPr>
        <w:t>Af</w:t>
      </w:r>
      <w:r w:rsidRPr="001379ED">
        <w:rPr>
          <w:rFonts w:ascii="Times New Roman" w:hAnsi="Times New Roman" w:cs="Times New Roman"/>
          <w:b/>
          <w:sz w:val="22"/>
          <w:szCs w:val="22"/>
        </w:rPr>
        <w:t>filiations:</w:t>
      </w:r>
      <w:r w:rsidRPr="001379ED">
        <w:rPr>
          <w:rFonts w:ascii="Times New Roman" w:hAnsi="Times New Roman" w:cs="Times New Roman"/>
          <w:sz w:val="22"/>
          <w:szCs w:val="22"/>
        </w:rPr>
        <w:t xml:space="preserve"> </w:t>
      </w:r>
      <w:r w:rsidRPr="00793971">
        <w:rPr>
          <w:rFonts w:ascii="Times New Roman" w:eastAsia="Calibri" w:hAnsi="Times New Roman" w:cs="Times New Roman"/>
          <w:iCs/>
          <w:noProof/>
          <w:vertAlign w:val="superscript"/>
        </w:rPr>
        <w:t>1</w:t>
      </w:r>
      <w:r w:rsidRPr="00793971">
        <w:rPr>
          <w:rFonts w:ascii="Times New Roman" w:hAnsi="Times New Roman" w:cs="Times New Roman"/>
          <w:iCs/>
        </w:rPr>
        <w:t xml:space="preserve">Department of Medicine and Science in Sports and Exercise, Tohoku University Graduate School of Medicine, Sendai, Japan, </w:t>
      </w:r>
      <w:r w:rsidRPr="00793971">
        <w:rPr>
          <w:rFonts w:ascii="Times New Roman" w:eastAsia="Calibri" w:hAnsi="Times New Roman" w:cs="Times New Roman"/>
          <w:iCs/>
          <w:noProof/>
          <w:vertAlign w:val="superscript"/>
        </w:rPr>
        <w:t>2</w:t>
      </w:r>
      <w:r w:rsidRPr="00793971">
        <w:rPr>
          <w:rFonts w:ascii="Times New Roman" w:eastAsia="Calibri" w:hAnsi="Times New Roman" w:cs="Times New Roman"/>
          <w:iCs/>
          <w:noProof/>
        </w:rPr>
        <w:t xml:space="preserve">Department of Robotics, Tohoku University Graduate School of Engineering, Sendai, Japan; </w:t>
      </w:r>
      <w:r w:rsidRPr="00793971">
        <w:rPr>
          <w:rFonts w:ascii="Times New Roman" w:hAnsi="Times New Roman" w:cs="Times New Roman"/>
          <w:iCs/>
          <w:vertAlign w:val="superscript"/>
        </w:rPr>
        <w:t>3</w:t>
      </w:r>
      <w:r w:rsidRPr="00793971">
        <w:rPr>
          <w:rFonts w:ascii="Times New Roman" w:hAnsi="Times New Roman" w:cs="Times New Roman"/>
          <w:iCs/>
          <w:color w:val="000000" w:themeColor="text1"/>
        </w:rPr>
        <w:t>Department of Kinesiology, Hungarian University of Sports Science, Budapest, Hungary</w:t>
      </w:r>
      <w:r w:rsidRPr="00793971">
        <w:rPr>
          <w:rFonts w:ascii="Times New Roman" w:eastAsia="Calibri" w:hAnsi="Times New Roman" w:cs="Times New Roman"/>
          <w:iCs/>
          <w:noProof/>
        </w:rPr>
        <w:t xml:space="preserve">; </w:t>
      </w:r>
      <w:r w:rsidRPr="00793971">
        <w:rPr>
          <w:rFonts w:ascii="Times New Roman" w:eastAsia="Calibri" w:hAnsi="Times New Roman" w:cs="Times New Roman"/>
          <w:iCs/>
          <w:noProof/>
          <w:vertAlign w:val="superscript"/>
        </w:rPr>
        <w:t>4</w:t>
      </w:r>
      <w:r w:rsidRPr="00793971">
        <w:rPr>
          <w:rFonts w:ascii="Times New Roman" w:eastAsia="Calibri" w:hAnsi="Times New Roman" w:cs="Times New Roman"/>
          <w:iCs/>
          <w:noProof/>
        </w:rPr>
        <w:t xml:space="preserve">Department of Human Movement Sciences, Center for Human Movement Sciences, University Medical Center Groningen, University of Groningen, Groningen, The Netherlands; </w:t>
      </w:r>
      <w:r w:rsidRPr="00793971">
        <w:rPr>
          <w:rFonts w:ascii="Times New Roman" w:eastAsia="Calibri" w:hAnsi="Times New Roman" w:cs="Times New Roman"/>
          <w:iCs/>
          <w:noProof/>
          <w:vertAlign w:val="superscript"/>
        </w:rPr>
        <w:t>5</w:t>
      </w:r>
      <w:r w:rsidRPr="00793971">
        <w:rPr>
          <w:rFonts w:ascii="Times New Roman" w:eastAsia="Calibri" w:hAnsi="Times New Roman" w:cs="Times New Roman"/>
          <w:iCs/>
          <w:noProof/>
        </w:rPr>
        <w:t xml:space="preserve">Institute of Sport Sciences and Physical Education, University of Pécs, Pecs, Hungary; </w:t>
      </w:r>
      <w:r w:rsidRPr="00793971">
        <w:rPr>
          <w:rFonts w:ascii="Times New Roman" w:eastAsia="Calibri" w:hAnsi="Times New Roman" w:cs="Times New Roman"/>
          <w:iCs/>
          <w:noProof/>
          <w:vertAlign w:val="superscript"/>
        </w:rPr>
        <w:t>6</w:t>
      </w:r>
      <w:r w:rsidRPr="00793971">
        <w:rPr>
          <w:rFonts w:ascii="Times New Roman" w:eastAsia="Calibri" w:hAnsi="Times New Roman" w:cs="Times New Roman"/>
          <w:iCs/>
          <w:noProof/>
        </w:rPr>
        <w:t>Department of Biomedical Engineering for Health Maintenance and Promotion, Graduate School of Biomedical Engineering, Tohoku University, Sendai, Miyagi, Japan</w:t>
      </w:r>
      <w:r w:rsidRPr="00793971">
        <w:rPr>
          <w:rFonts w:ascii="Times New Roman" w:hAnsi="Times New Roman" w:cs="Times New Roman"/>
          <w:iCs/>
          <w:color w:val="000000" w:themeColor="text1"/>
        </w:rPr>
        <w:t xml:space="preserve">; </w:t>
      </w:r>
      <w:r w:rsidRPr="00793971">
        <w:rPr>
          <w:rFonts w:ascii="Times New Roman" w:hAnsi="Times New Roman" w:cs="Times New Roman"/>
          <w:iCs/>
          <w:color w:val="000000" w:themeColor="text1"/>
          <w:vertAlign w:val="superscript"/>
        </w:rPr>
        <w:t>7</w:t>
      </w:r>
      <w:r w:rsidRPr="00793971">
        <w:rPr>
          <w:rFonts w:ascii="Times New Roman" w:eastAsia="Calibri" w:hAnsi="Times New Roman" w:cs="Times New Roman"/>
          <w:iCs/>
          <w:noProof/>
        </w:rPr>
        <w:t xml:space="preserve">Neurocognitive Research Center, </w:t>
      </w:r>
      <w:r w:rsidR="001D59CC" w:rsidRPr="001D59CC">
        <w:rPr>
          <w:rFonts w:ascii="Times New Roman" w:eastAsia="Calibri" w:hAnsi="Times New Roman" w:cs="Times New Roman"/>
          <w:iCs/>
          <w:noProof/>
        </w:rPr>
        <w:t>Nyírő Gyula National Institute of Psychiatry, and Addictology, Budapest, Hungary</w:t>
      </w:r>
      <w:r w:rsidR="00E806F8">
        <w:rPr>
          <w:rFonts w:ascii="Times New Roman" w:eastAsia="Calibri" w:hAnsi="Times New Roman" w:cs="Times New Roman"/>
          <w:iCs/>
          <w:noProof/>
        </w:rPr>
        <w:t xml:space="preserve">; </w:t>
      </w:r>
      <w:r w:rsidR="00E806F8" w:rsidRPr="00E806F8">
        <w:rPr>
          <w:rFonts w:ascii="Times New Roman" w:eastAsia="Calibri" w:hAnsi="Times New Roman" w:cs="Times New Roman"/>
          <w:iCs/>
          <w:noProof/>
          <w:vertAlign w:val="superscript"/>
        </w:rPr>
        <w:t>8</w:t>
      </w:r>
      <w:r w:rsidR="00E806F8" w:rsidRPr="00E806F8">
        <w:rPr>
          <w:rFonts w:ascii="Times New Roman" w:eastAsia="Calibri" w:hAnsi="Times New Roman" w:cs="Times New Roman"/>
          <w:iCs/>
          <w:noProof/>
        </w:rPr>
        <w:t>CRU Hungary Kft., Budapest, Hungary</w:t>
      </w:r>
    </w:p>
    <w:p w:rsidR="00793971" w:rsidRPr="00E66300" w:rsidRDefault="00793971" w:rsidP="0079397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:rsidR="00793971" w:rsidRPr="00E66300" w:rsidRDefault="00793971" w:rsidP="00793971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E66300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orresponding author:</w:t>
      </w:r>
    </w:p>
    <w:p w:rsidR="00793971" w:rsidRPr="00E66300" w:rsidRDefault="00793971" w:rsidP="0079397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6630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János Négyesi </w:t>
      </w:r>
    </w:p>
    <w:p w:rsidR="00793971" w:rsidRDefault="00793971" w:rsidP="0079397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793971" w:rsidSect="009418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472A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e-mail: </w:t>
      </w:r>
      <w:r w:rsidRPr="00793971">
        <w:rPr>
          <w:rFonts w:ascii="Times New Roman" w:hAnsi="Times New Roman" w:cs="Times New Roman"/>
          <w:sz w:val="22"/>
        </w:rPr>
        <w:t>negyesi.janos@tf.hu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36"/>
        <w:gridCol w:w="5102"/>
        <w:gridCol w:w="236"/>
        <w:gridCol w:w="1236"/>
      </w:tblGrid>
      <w:tr w:rsidR="007D5730" w:rsidRPr="00560141" w:rsidTr="00157EA4">
        <w:trPr>
          <w:trHeight w:val="680"/>
        </w:trPr>
        <w:tc>
          <w:tcPr>
            <w:tcW w:w="8613" w:type="dxa"/>
            <w:gridSpan w:val="5"/>
            <w:tcBorders>
              <w:bottom w:val="single" w:sz="12" w:space="0" w:color="auto"/>
            </w:tcBorders>
            <w:vAlign w:val="center"/>
          </w:tcPr>
          <w:p w:rsidR="007D5730" w:rsidRPr="00157EA4" w:rsidRDefault="00157EA4" w:rsidP="00560141">
            <w:pPr>
              <w:rPr>
                <w:rFonts w:ascii="Times New Roman" w:hAnsi="Times New Roman" w:cs="Times New Roman"/>
              </w:rPr>
            </w:pPr>
            <w:r w:rsidRPr="00157E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Supplementary Table 1:</w:t>
            </w:r>
            <w:r w:rsidRPr="00157E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set of classical music pieces used in the study to induce different emotional states</w:t>
            </w:r>
          </w:p>
        </w:tc>
      </w:tr>
      <w:tr w:rsidR="00560141" w:rsidRPr="00560141" w:rsidTr="00157EA4">
        <w:trPr>
          <w:trHeight w:val="397"/>
        </w:trPr>
        <w:tc>
          <w:tcPr>
            <w:tcW w:w="18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01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oser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01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sic piece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01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ence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:rsidR="00560141" w:rsidRPr="00560141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ozart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tcBorders>
              <w:top w:val="single" w:sz="8" w:space="0" w:color="auto"/>
            </w:tcBorders>
            <w:vAlign w:val="center"/>
          </w:tcPr>
          <w:p w:rsidR="00560141" w:rsidRPr="00D232C5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Piano Concerto No. 23, Allegro assai 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8" w:space="0" w:color="auto"/>
            </w:tcBorders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Bizet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Carmen Suite No. 1, Les Toreadors 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eastAsia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aint</w:t>
            </w: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a</w:t>
            </w:r>
            <w:r w:rsidRPr="00560141">
              <w:rPr>
                <w:rFonts w:eastAsia="MS PGothic"/>
                <w:color w:val="000000"/>
                <w:kern w:val="0"/>
                <w:sz w:val="18"/>
                <w:szCs w:val="18"/>
              </w:rPr>
              <w:t>eë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s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rnival of the Animals No.</w:t>
            </w: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hu-HU"/>
              </w:rPr>
              <w:t xml:space="preserve"> </w:t>
            </w: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</w:t>
            </w: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viary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ivaldi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our seasons, Spring, Allegro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auss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adetzky marsch, Op. 228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Beethoven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ymphony No. 3 in E flat major ('Eroica'), Op. 55- Scherzo, Allegro vivace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ozart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D232C5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Eine kleine Nachtmusik, K. 525 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D232C5" w:rsidRPr="00560141" w:rsidTr="00157EA4">
        <w:trPr>
          <w:trHeight w:val="283"/>
        </w:trPr>
        <w:tc>
          <w:tcPr>
            <w:tcW w:w="1803" w:type="dxa"/>
            <w:vAlign w:val="center"/>
          </w:tcPr>
          <w:p w:rsidR="00D232C5" w:rsidRPr="00560141" w:rsidRDefault="00D232C5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ivaldi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D232C5" w:rsidRPr="00D232C5" w:rsidRDefault="00D232C5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Four seasons, </w:t>
            </w: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utumn</w:t>
            </w: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, Allegro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eastAsia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aint</w:t>
            </w: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a</w:t>
            </w:r>
            <w:r w:rsidRPr="00560141">
              <w:rPr>
                <w:rFonts w:eastAsia="MS PGothic"/>
                <w:color w:val="000000"/>
                <w:kern w:val="0"/>
                <w:sz w:val="18"/>
                <w:szCs w:val="18"/>
              </w:rPr>
              <w:t>eë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s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rnival of the Animals No. 14, Finale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Beethoven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D232C5" w:rsidP="00560141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ymphony No.6 In F Major, Op.68 - III. Allegro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y</w:t>
            </w:r>
          </w:p>
        </w:tc>
      </w:tr>
      <w:tr w:rsidR="00157EA4" w:rsidRPr="00560141" w:rsidTr="00157EA4">
        <w:trPr>
          <w:trHeight w:val="20"/>
        </w:trPr>
        <w:tc>
          <w:tcPr>
            <w:tcW w:w="1803" w:type="dxa"/>
            <w:vAlign w:val="center"/>
          </w:tcPr>
          <w:p w:rsidR="00157EA4" w:rsidRDefault="00157EA4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157EA4" w:rsidRPr="00560141" w:rsidRDefault="00157EA4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157EA4" w:rsidRPr="00D232C5" w:rsidRDefault="00157EA4" w:rsidP="00D232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:rsidR="00157EA4" w:rsidRPr="00560141" w:rsidRDefault="00157EA4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157EA4" w:rsidRDefault="00157EA4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ndel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D232C5" w:rsidP="00D232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2C5">
              <w:rPr>
                <w:rFonts w:ascii="Times New Roman" w:hAnsi="Times New Roman" w:cs="Times New Roman"/>
                <w:sz w:val="16"/>
                <w:szCs w:val="16"/>
              </w:rPr>
              <w:t>Water music suite No. 1 Minuet (mvt 6)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tral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ndel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D232C5" w:rsidP="005601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2C5">
              <w:rPr>
                <w:rFonts w:ascii="Times New Roman" w:hAnsi="Times New Roman" w:cs="Times New Roman"/>
                <w:sz w:val="16"/>
                <w:szCs w:val="16"/>
              </w:rPr>
              <w:t>Water music suite No. 2 passepied (mvt 2)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tral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st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D232C5" w:rsidP="005601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2C5">
              <w:rPr>
                <w:rFonts w:ascii="Times New Roman" w:hAnsi="Times New Roman" w:cs="Times New Roman"/>
                <w:sz w:val="16"/>
                <w:szCs w:val="16"/>
              </w:rPr>
              <w:t>The Planets, Venus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tral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thoven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D232C5" w:rsidP="005601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2C5">
              <w:rPr>
                <w:rFonts w:ascii="Times New Roman" w:hAnsi="Times New Roman" w:cs="Times New Roman"/>
                <w:sz w:val="16"/>
                <w:szCs w:val="16"/>
              </w:rPr>
              <w:t xml:space="preserve">Piano Sonata No. 14, Moonlight Sonata 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tral</w:t>
            </w:r>
          </w:p>
        </w:tc>
      </w:tr>
      <w:tr w:rsidR="00560141" w:rsidRPr="00560141" w:rsidTr="00157EA4">
        <w:trPr>
          <w:trHeight w:val="283"/>
        </w:trPr>
        <w:tc>
          <w:tcPr>
            <w:tcW w:w="1803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141">
              <w:rPr>
                <w:rFonts w:ascii="Times New Roman" w:hAnsi="Times New Roman" w:cs="Times New Roman"/>
                <w:sz w:val="18"/>
                <w:szCs w:val="18"/>
              </w:rPr>
              <w:t xml:space="preserve">Mussorgsky 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560141" w:rsidRPr="00D232C5" w:rsidRDefault="00D232C5" w:rsidP="005601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2C5">
              <w:rPr>
                <w:rFonts w:ascii="Times New Roman" w:hAnsi="Times New Roman" w:cs="Times New Roman"/>
                <w:sz w:val="16"/>
                <w:szCs w:val="16"/>
              </w:rPr>
              <w:t xml:space="preserve">Pictures at an exposition No. 1 </w:t>
            </w:r>
          </w:p>
        </w:tc>
        <w:tc>
          <w:tcPr>
            <w:tcW w:w="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560141" w:rsidRPr="00560141" w:rsidRDefault="00560141" w:rsidP="0056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tral</w:t>
            </w:r>
          </w:p>
        </w:tc>
      </w:tr>
      <w:tr w:rsidR="00157EA4" w:rsidRPr="00560141" w:rsidTr="00157EA4">
        <w:trPr>
          <w:trHeight w:val="20"/>
        </w:trPr>
        <w:tc>
          <w:tcPr>
            <w:tcW w:w="1803" w:type="dxa"/>
            <w:vAlign w:val="center"/>
          </w:tcPr>
          <w:p w:rsidR="00157EA4" w:rsidRDefault="00157EA4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157EA4" w:rsidRPr="00560141" w:rsidRDefault="00157EA4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157EA4" w:rsidRPr="00D232C5" w:rsidRDefault="00157EA4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:rsidR="00157EA4" w:rsidRPr="00560141" w:rsidRDefault="00157EA4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157EA4" w:rsidRDefault="00157EA4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232C5" w:rsidRPr="00560141" w:rsidTr="00157EA4">
        <w:trPr>
          <w:trHeight w:val="283"/>
        </w:trPr>
        <w:tc>
          <w:tcPr>
            <w:tcW w:w="1803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uch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D232C5" w:rsidRPr="00D232C5" w:rsidRDefault="00D232C5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Kol Nidrei, Op. 47 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D232C5" w:rsidRPr="00560141" w:rsidTr="00157EA4">
        <w:trPr>
          <w:trHeight w:val="283"/>
        </w:trPr>
        <w:tc>
          <w:tcPr>
            <w:tcW w:w="1803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pin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D232C5" w:rsidRPr="00D232C5" w:rsidRDefault="00D232C5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octurnes, Op. 27 No. 1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D232C5" w:rsidRPr="00560141" w:rsidTr="00157EA4">
        <w:trPr>
          <w:trHeight w:val="283"/>
        </w:trPr>
        <w:tc>
          <w:tcPr>
            <w:tcW w:w="1803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drigo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D232C5" w:rsidRPr="007D5730" w:rsidRDefault="00D232C5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oncerto De Aranjuez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</w:t>
            </w: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Adagio</w:t>
            </w:r>
            <w:r w:rsidR="007D5730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7D5730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</w:t>
            </w:r>
            <w:proofErr w:type="spellStart"/>
            <w:r w:rsidR="007D5730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vt</w:t>
            </w:r>
            <w:proofErr w:type="spellEnd"/>
            <w:r w:rsidR="007D5730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2)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D232C5" w:rsidRPr="00560141" w:rsidTr="00157EA4">
        <w:trPr>
          <w:trHeight w:val="283"/>
        </w:trPr>
        <w:tc>
          <w:tcPr>
            <w:tcW w:w="1803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her</w:t>
            </w:r>
            <w:proofErr w:type="spellEnd"/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D232C5" w:rsidRPr="00D232C5" w:rsidRDefault="00D232C5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Symphony No. 5, Adagietto 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D232C5" w:rsidRPr="00560141" w:rsidTr="00157EA4">
        <w:trPr>
          <w:trHeight w:val="283"/>
        </w:trPr>
        <w:tc>
          <w:tcPr>
            <w:tcW w:w="1803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pin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D232C5" w:rsidRPr="00D232C5" w:rsidRDefault="00D232C5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Nocturnes, Op. 48 No. 1 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D232C5" w:rsidRPr="00560141" w:rsidTr="00157EA4">
        <w:trPr>
          <w:trHeight w:val="283"/>
        </w:trPr>
        <w:tc>
          <w:tcPr>
            <w:tcW w:w="1803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ber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D232C5" w:rsidRPr="00D232C5" w:rsidRDefault="00D232C5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Adagio for Strings 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D232C5" w:rsidRPr="00560141" w:rsidTr="00157EA4">
        <w:trPr>
          <w:trHeight w:val="283"/>
        </w:trPr>
        <w:tc>
          <w:tcPr>
            <w:tcW w:w="1803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binoni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D232C5" w:rsidRPr="007D5730" w:rsidRDefault="007D5730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dagio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D232C5" w:rsidRPr="00560141" w:rsidTr="00157EA4">
        <w:trPr>
          <w:trHeight w:val="283"/>
        </w:trPr>
        <w:tc>
          <w:tcPr>
            <w:tcW w:w="1803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ubert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D232C5" w:rsidRPr="00D232C5" w:rsidRDefault="007D5730" w:rsidP="00D232C5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D5730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ring Quartet No. 14</w:t>
            </w:r>
          </w:p>
        </w:tc>
        <w:tc>
          <w:tcPr>
            <w:tcW w:w="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D232C5" w:rsidRPr="00560141" w:rsidRDefault="00D232C5" w:rsidP="00D23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7D5730" w:rsidRPr="00560141" w:rsidTr="00157EA4">
        <w:trPr>
          <w:trHeight w:val="283"/>
        </w:trPr>
        <w:tc>
          <w:tcPr>
            <w:tcW w:w="1803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chmaninov</w:t>
            </w:r>
          </w:p>
        </w:tc>
        <w:tc>
          <w:tcPr>
            <w:tcW w:w="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7D5730" w:rsidRPr="00D232C5" w:rsidRDefault="007D5730" w:rsidP="007D5730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D5730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iano Concerto No. 2, Adagio</w:t>
            </w:r>
          </w:p>
        </w:tc>
        <w:tc>
          <w:tcPr>
            <w:tcW w:w="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7D5730" w:rsidRPr="00560141" w:rsidTr="00157EA4">
        <w:trPr>
          <w:trHeight w:val="283"/>
        </w:trPr>
        <w:tc>
          <w:tcPr>
            <w:tcW w:w="1803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vel</w:t>
            </w:r>
          </w:p>
        </w:tc>
        <w:tc>
          <w:tcPr>
            <w:tcW w:w="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7D5730" w:rsidRPr="00D232C5" w:rsidRDefault="007D5730" w:rsidP="007D5730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D5730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iano Concerto in Sol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vt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2)</w:t>
            </w:r>
          </w:p>
        </w:tc>
        <w:tc>
          <w:tcPr>
            <w:tcW w:w="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7D5730" w:rsidRPr="00560141" w:rsidTr="00157EA4">
        <w:trPr>
          <w:trHeight w:val="283"/>
        </w:trPr>
        <w:tc>
          <w:tcPr>
            <w:tcW w:w="1803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zart</w:t>
            </w:r>
          </w:p>
        </w:tc>
        <w:tc>
          <w:tcPr>
            <w:tcW w:w="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7D5730" w:rsidRPr="00D232C5" w:rsidRDefault="007D5730" w:rsidP="007D5730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D5730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iano Concerto No. 23, Adagio</w:t>
            </w:r>
          </w:p>
        </w:tc>
        <w:tc>
          <w:tcPr>
            <w:tcW w:w="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7D5730" w:rsidRPr="00560141" w:rsidTr="00157EA4">
        <w:trPr>
          <w:trHeight w:val="283"/>
        </w:trPr>
        <w:tc>
          <w:tcPr>
            <w:tcW w:w="1803" w:type="dxa"/>
            <w:vAlign w:val="center"/>
          </w:tcPr>
          <w:p w:rsidR="007D5730" w:rsidRPr="00560141" w:rsidRDefault="007D5730" w:rsidP="007D5730">
            <w:pPr>
              <w:rPr>
                <w:rFonts w:eastAsia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aint</w:t>
            </w:r>
            <w:r w:rsidRPr="00560141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a</w:t>
            </w:r>
            <w:r w:rsidRPr="00560141">
              <w:rPr>
                <w:rFonts w:eastAsia="MS PGothic"/>
                <w:color w:val="000000"/>
                <w:kern w:val="0"/>
                <w:sz w:val="18"/>
                <w:szCs w:val="18"/>
              </w:rPr>
              <w:t>eë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s</w:t>
            </w:r>
          </w:p>
        </w:tc>
        <w:tc>
          <w:tcPr>
            <w:tcW w:w="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vAlign w:val="center"/>
          </w:tcPr>
          <w:p w:rsidR="007D5730" w:rsidRPr="00D232C5" w:rsidRDefault="007D5730" w:rsidP="007D5730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2C5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rnival of the Animals No. 13, The swan</w:t>
            </w:r>
          </w:p>
        </w:tc>
        <w:tc>
          <w:tcPr>
            <w:tcW w:w="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7D5730" w:rsidRPr="00560141" w:rsidTr="00157EA4">
        <w:trPr>
          <w:trHeight w:val="283"/>
        </w:trPr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ieg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2" w:type="dxa"/>
            <w:tcBorders>
              <w:bottom w:val="single" w:sz="12" w:space="0" w:color="auto"/>
            </w:tcBorders>
            <w:vAlign w:val="center"/>
          </w:tcPr>
          <w:p w:rsidR="007D5730" w:rsidRPr="00D232C5" w:rsidRDefault="007D5730" w:rsidP="007D5730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D5730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Peer Gynt: Solveig’s song, Op. 55 No. 2 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bottom w:val="single" w:sz="12" w:space="0" w:color="auto"/>
            </w:tcBorders>
            <w:vAlign w:val="center"/>
          </w:tcPr>
          <w:p w:rsidR="007D5730" w:rsidRPr="00560141" w:rsidRDefault="007D5730" w:rsidP="007D5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</w:t>
            </w:r>
          </w:p>
        </w:tc>
      </w:tr>
      <w:tr w:rsidR="007D5730" w:rsidRPr="00560141" w:rsidTr="00FA6813">
        <w:trPr>
          <w:trHeight w:val="431"/>
        </w:trPr>
        <w:tc>
          <w:tcPr>
            <w:tcW w:w="8613" w:type="dxa"/>
            <w:gridSpan w:val="5"/>
            <w:tcBorders>
              <w:top w:val="single" w:sz="12" w:space="0" w:color="auto"/>
            </w:tcBorders>
            <w:vAlign w:val="center"/>
          </w:tcPr>
          <w:p w:rsidR="007D5730" w:rsidRDefault="007D5730" w:rsidP="007D573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57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pted from Ackerley et al. 2017</w:t>
            </w:r>
            <w:r w:rsidR="00FA6813" w:rsidRPr="00FA681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 w:rsidR="00FA6813" w:rsidRPr="007D5730" w:rsidRDefault="00FA6813" w:rsidP="007D573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</w:t>
            </w:r>
            <w:r w:rsidRPr="00FA6813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he pre-determined emotional valence of each music piece was determined in previous studies</w:t>
            </w:r>
            <w:r w:rsidRPr="00FA6813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US"/>
              </w:rPr>
              <w:t>2-7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.</w:t>
            </w:r>
          </w:p>
        </w:tc>
      </w:tr>
    </w:tbl>
    <w:p w:rsidR="009861C7" w:rsidRDefault="009861C7"/>
    <w:p w:rsidR="00A466B0" w:rsidRPr="00FA6813" w:rsidRDefault="00560141" w:rsidP="00FA68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3EAE">
        <w:rPr>
          <w:rFonts w:ascii="Times New Roman" w:hAnsi="Times New Roman" w:cs="Times New Roman"/>
          <w:b/>
          <w:bCs/>
          <w:sz w:val="20"/>
          <w:szCs w:val="20"/>
          <w:lang w:val="en-US"/>
        </w:rPr>
        <w:t>Reference</w:t>
      </w:r>
      <w:r w:rsidR="00FA6813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</w:p>
    <w:p w:rsidR="00FA6813" w:rsidRPr="00FA6813" w:rsidRDefault="00FA6813" w:rsidP="00FA6813">
      <w:pPr>
        <w:spacing w:line="360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FA6813">
        <w:rPr>
          <w:rFonts w:ascii="Times New Roman" w:hAnsi="Times New Roman" w:cs="Times New Roman"/>
          <w:sz w:val="15"/>
          <w:szCs w:val="15"/>
          <w:lang w:val="en-US"/>
        </w:rPr>
        <w:t>1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</w:t>
      </w:r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Ackerley, R.,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Aimonetti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, J. M. &amp;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Ribot-Ciscar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>, E. Emotions alter muscle proprioceptive coding of movements in humans. Sci Rep-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Uk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 7, (2017).</w:t>
      </w:r>
    </w:p>
    <w:p w:rsidR="00FA6813" w:rsidRPr="00FA6813" w:rsidRDefault="00FA6813" w:rsidP="00FA6813">
      <w:pPr>
        <w:spacing w:line="360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FA6813">
        <w:rPr>
          <w:rFonts w:ascii="Times New Roman" w:hAnsi="Times New Roman" w:cs="Times New Roman"/>
          <w:sz w:val="15"/>
          <w:szCs w:val="15"/>
          <w:lang w:val="en-US"/>
        </w:rPr>
        <w:t>2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Peretz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>, I., Gagnon, L. &amp; Bouchard, B. Music and emotion: perceptual determinants, immediacy, and isolation after brain damage. Cognition 68, 111-141 (1998).</w:t>
      </w:r>
    </w:p>
    <w:p w:rsidR="00FA6813" w:rsidRPr="00FA6813" w:rsidRDefault="00FA6813" w:rsidP="00FA6813">
      <w:pPr>
        <w:spacing w:line="360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FA6813">
        <w:rPr>
          <w:rFonts w:ascii="Times New Roman" w:hAnsi="Times New Roman" w:cs="Times New Roman"/>
          <w:sz w:val="15"/>
          <w:szCs w:val="15"/>
          <w:lang w:val="en-US"/>
        </w:rPr>
        <w:t>3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Mitterschiffthaler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>, M. T., Fu, C. H., Dalton, J. A., Andrew, C. M. &amp; Williams, S. C. A functional MRI study of happy and sad affective states induced by classical music. Hum Brain Mapp 28, 1150-1162 (2007).</w:t>
      </w:r>
    </w:p>
    <w:p w:rsidR="00FA6813" w:rsidRPr="00FA6813" w:rsidRDefault="00FA6813" w:rsidP="00FA6813">
      <w:pPr>
        <w:spacing w:line="360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FA6813">
        <w:rPr>
          <w:rFonts w:ascii="Times New Roman" w:hAnsi="Times New Roman" w:cs="Times New Roman"/>
          <w:sz w:val="15"/>
          <w:szCs w:val="15"/>
          <w:lang w:val="en-US"/>
        </w:rPr>
        <w:t>4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</w:t>
      </w:r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Baumgartner, T.,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Esslen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, M. &amp;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Jäncke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, L. From emotion perception to emotion experience: emotions evoked by pictures and classical music. Int J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Psychophysiol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 60, 34-43 (2006).</w:t>
      </w:r>
    </w:p>
    <w:p w:rsidR="00FA6813" w:rsidRPr="00FA6813" w:rsidRDefault="00FA6813" w:rsidP="00FA6813">
      <w:pPr>
        <w:spacing w:line="360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FA6813">
        <w:rPr>
          <w:rFonts w:ascii="Times New Roman" w:hAnsi="Times New Roman" w:cs="Times New Roman"/>
          <w:sz w:val="15"/>
          <w:szCs w:val="15"/>
          <w:lang w:val="en-US"/>
        </w:rPr>
        <w:t>5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</w:t>
      </w:r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Baumgartner, T., Lutz, K., Schmidt, C. F. &amp;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Jäncke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>, L. The emotional power of music: how music enhances the feeling of affective pictures. Brain Res 1075, 151-164 (2006).</w:t>
      </w:r>
    </w:p>
    <w:p w:rsidR="00FA6813" w:rsidRPr="00FA6813" w:rsidRDefault="00FA6813" w:rsidP="00FA6813">
      <w:pPr>
        <w:spacing w:line="360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FA6813">
        <w:rPr>
          <w:rFonts w:ascii="Times New Roman" w:hAnsi="Times New Roman" w:cs="Times New Roman"/>
          <w:sz w:val="15"/>
          <w:szCs w:val="15"/>
          <w:lang w:val="en-US"/>
        </w:rPr>
        <w:t>6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</w:t>
      </w:r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Baumgartner, T., Willi, M. &amp;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Jäncke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, L. Modulation of corticospinal activity by strong emotions evoked by pictures and classical music: a transcranial magnetic stimulation study.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Neuroreport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 xml:space="preserve"> 18, 261-265 (2007).</w:t>
      </w:r>
    </w:p>
    <w:p w:rsidR="00A466B0" w:rsidRDefault="00FA6813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A466B0" w:rsidSect="009418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A6813">
        <w:rPr>
          <w:rFonts w:ascii="Times New Roman" w:hAnsi="Times New Roman" w:cs="Times New Roman"/>
          <w:sz w:val="15"/>
          <w:szCs w:val="15"/>
          <w:lang w:val="en-US"/>
        </w:rPr>
        <w:t>7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</w:t>
      </w:r>
      <w:proofErr w:type="spellStart"/>
      <w:r w:rsidRPr="00FA6813">
        <w:rPr>
          <w:rFonts w:ascii="Times New Roman" w:hAnsi="Times New Roman" w:cs="Times New Roman"/>
          <w:sz w:val="15"/>
          <w:szCs w:val="15"/>
          <w:lang w:val="en-US"/>
        </w:rPr>
        <w:t>Krumhansl</w:t>
      </w:r>
      <w:proofErr w:type="spellEnd"/>
      <w:r w:rsidRPr="00FA6813">
        <w:rPr>
          <w:rFonts w:ascii="Times New Roman" w:hAnsi="Times New Roman" w:cs="Times New Roman"/>
          <w:sz w:val="15"/>
          <w:szCs w:val="15"/>
          <w:lang w:val="en-US"/>
        </w:rPr>
        <w:t>, C. L. An exploratory study of musical emotions and psychophysiology. Can J Exp Psychol 51, 336-353 (1997).</w:t>
      </w:r>
    </w:p>
    <w:tbl>
      <w:tblPr>
        <w:tblStyle w:val="TableGrid"/>
        <w:tblW w:w="8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38"/>
        <w:gridCol w:w="1928"/>
        <w:gridCol w:w="238"/>
        <w:gridCol w:w="3175"/>
        <w:gridCol w:w="238"/>
        <w:gridCol w:w="1757"/>
      </w:tblGrid>
      <w:tr w:rsidR="00F40D5F" w:rsidRPr="0050046D" w:rsidTr="001A1A50">
        <w:trPr>
          <w:trHeight w:val="680"/>
        </w:trPr>
        <w:tc>
          <w:tcPr>
            <w:tcW w:w="8991" w:type="dxa"/>
            <w:gridSpan w:val="7"/>
            <w:tcBorders>
              <w:bottom w:val="single" w:sz="12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sz w:val="20"/>
                <w:szCs w:val="20"/>
              </w:rPr>
            </w:pPr>
            <w:r w:rsidRPr="00F40D5F">
              <w:rPr>
                <w:rFonts w:ascii="Times New Roman" w:eastAsia="Yu Mincho" w:hAnsi="Times New Roman"/>
                <w:b/>
                <w:bCs/>
              </w:rPr>
              <w:lastRenderedPageBreak/>
              <w:t>Supplementary Table 2:</w:t>
            </w:r>
            <w:r>
              <w:rPr>
                <w:rFonts w:ascii="Times New Roman" w:eastAsia="Yu Mincho" w:hAnsi="Times New Roman"/>
              </w:rPr>
              <w:t xml:space="preserve"> </w:t>
            </w:r>
            <w:r w:rsidRPr="0050046D">
              <w:rPr>
                <w:rFonts w:ascii="Times New Roman" w:eastAsia="Yu Mincho" w:hAnsi="Times New Roman"/>
              </w:rPr>
              <w:t>List of variables that violate</w:t>
            </w:r>
            <w:r w:rsidRPr="00F40D5F">
              <w:rPr>
                <w:rFonts w:ascii="Times New Roman" w:eastAsia="Yu Mincho" w:hAnsi="Times New Roman"/>
              </w:rPr>
              <w:t>d</w:t>
            </w:r>
            <w:r w:rsidRPr="0050046D">
              <w:rPr>
                <w:rFonts w:ascii="Times New Roman" w:eastAsia="Yu Mincho" w:hAnsi="Times New Roman"/>
              </w:rPr>
              <w:t xml:space="preserve"> the assumption of normality even after log transformation</w:t>
            </w:r>
          </w:p>
        </w:tc>
      </w:tr>
      <w:tr w:rsidR="00F40D5F" w:rsidRPr="0050046D" w:rsidTr="001A1A50">
        <w:trPr>
          <w:trHeight w:val="680"/>
        </w:trPr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sz w:val="21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sz w:val="21"/>
                <w:szCs w:val="21"/>
              </w:rPr>
            </w:pPr>
            <w:r w:rsidRPr="0050046D">
              <w:rPr>
                <w:rFonts w:ascii="Times New Roman" w:eastAsia="Yu Mincho" w:hAnsi="Times New Roman"/>
                <w:sz w:val="21"/>
                <w:szCs w:val="21"/>
              </w:rPr>
              <w:t>Variables not normally distribute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sz w:val="21"/>
                <w:szCs w:val="21"/>
              </w:rPr>
            </w:pPr>
          </w:p>
        </w:tc>
        <w:tc>
          <w:tcPr>
            <w:tcW w:w="31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sz w:val="21"/>
                <w:szCs w:val="21"/>
              </w:rPr>
            </w:pPr>
            <w:r w:rsidRPr="0050046D">
              <w:rPr>
                <w:rFonts w:ascii="Times New Roman" w:eastAsia="Yu Mincho" w:hAnsi="Times New Roman"/>
                <w:sz w:val="21"/>
                <w:szCs w:val="21"/>
              </w:rPr>
              <w:t>Variables still not normally distributed after log transformation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sz w:val="21"/>
                <w:szCs w:val="21"/>
              </w:rPr>
            </w:pPr>
          </w:p>
        </w:tc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sz w:val="21"/>
                <w:szCs w:val="21"/>
              </w:rPr>
            </w:pPr>
            <w:r w:rsidRPr="0050046D">
              <w:rPr>
                <w:rFonts w:ascii="Times New Roman" w:eastAsia="Yu Mincho" w:hAnsi="Times New Roman"/>
                <w:sz w:val="21"/>
                <w:szCs w:val="21"/>
              </w:rPr>
              <w:t>Shapiro-Wilk Sig.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i/>
                <w:iCs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i/>
                <w:iCs/>
                <w:color w:val="000000"/>
                <w:sz w:val="20"/>
                <w:szCs w:val="20"/>
              </w:rPr>
              <w:t>Contralateral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single" w:sz="8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JPS_ABS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Yu Mincho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JPS_CONST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JPS_VAR*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29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R_Mean*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17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R_Median*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08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R_Min*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27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R_HRV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bottom w:val="dashed" w:sz="4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bottom w:val="dashed" w:sz="4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dashed" w:sz="4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644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i/>
                <w:iCs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i/>
                <w:iCs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dashed" w:sz="4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dashed" w:sz="4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dashed" w:sz="4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JPS_ABS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84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JPS_CONST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JPS_VAR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R_Mean*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R_Median*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R_Min*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12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R_Max*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ND</w:t>
            </w:r>
          </w:p>
        </w:tc>
        <w:tc>
          <w:tcPr>
            <w:tcW w:w="238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28</w:t>
            </w:r>
          </w:p>
        </w:tc>
      </w:tr>
      <w:tr w:rsidR="00F40D5F" w:rsidRPr="0050046D" w:rsidTr="001A1A50">
        <w:trPr>
          <w:trHeight w:val="340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R_HRV*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N_D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bottom w:val="single" w:sz="12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H_D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:rsidR="00F40D5F" w:rsidRPr="0050046D" w:rsidRDefault="00F40D5F" w:rsidP="001A1A50">
            <w:pPr>
              <w:jc w:val="center"/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0.037</w:t>
            </w:r>
          </w:p>
        </w:tc>
      </w:tr>
      <w:tr w:rsidR="00F40D5F" w:rsidRPr="0050046D" w:rsidTr="001A1A50">
        <w:trPr>
          <w:trHeight w:val="636"/>
        </w:trPr>
        <w:tc>
          <w:tcPr>
            <w:tcW w:w="8991" w:type="dxa"/>
            <w:gridSpan w:val="7"/>
            <w:tcBorders>
              <w:top w:val="single" w:sz="12" w:space="0" w:color="auto"/>
            </w:tcBorders>
            <w:vAlign w:val="center"/>
          </w:tcPr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00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Abbreviations: ABS: absolute target-matching error; CONST: constant target-matching error; H: happy group; HR: heart rate; HRV: heart rate variability; JPS: joint position sense; N: neutral group; VAR: variable target-matching error</w:t>
            </w:r>
          </w:p>
          <w:p w:rsidR="00F40D5F" w:rsidRPr="0050046D" w:rsidRDefault="00F40D5F" w:rsidP="001A1A50">
            <w:pPr>
              <w:rPr>
                <w:rFonts w:ascii="Times New Roman" w:eastAsia="Yu Mincho" w:hAnsi="Times New Roman"/>
                <w:color w:val="FF0000"/>
                <w:sz w:val="18"/>
                <w:szCs w:val="18"/>
              </w:rPr>
            </w:pPr>
            <w:r w:rsidRPr="0050046D">
              <w:rPr>
                <w:rFonts w:ascii="Times New Roman" w:eastAsia="Yu Mincho" w:hAnsi="Times New Roman"/>
                <w:color w:val="000000"/>
                <w:sz w:val="18"/>
                <w:szCs w:val="18"/>
              </w:rPr>
              <w:t>*violated the assumption of normality even after log transformation</w:t>
            </w:r>
          </w:p>
        </w:tc>
      </w:tr>
    </w:tbl>
    <w:p w:rsidR="00AF2BEC" w:rsidRDefault="00AF2BEC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F40D5F" w:rsidRDefault="00F40D5F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F2BEC" w:rsidRDefault="00AF2BEC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F2BEC" w:rsidRDefault="00AF2BEC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E579AE" w:rsidRDefault="00E579AE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F2BEC" w:rsidRDefault="00AF2BEC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F2BEC" w:rsidRDefault="00AF2BEC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F2BEC" w:rsidRDefault="00AF2BEC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F2BEC" w:rsidRDefault="00AF2BEC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F2BEC" w:rsidRDefault="00AF2BEC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F2BEC" w:rsidRPr="00AF2BEC" w:rsidRDefault="00AF2BEC" w:rsidP="00783E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466B0" w:rsidRDefault="00A466B0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66B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Data</w:t>
      </w:r>
      <w:r w:rsidRPr="00A466B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:</w:t>
      </w:r>
      <w:r w:rsidRPr="00A466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R</w:t>
      </w:r>
      <w:r w:rsidRPr="00A466B0">
        <w:rPr>
          <w:rFonts w:ascii="Times New Roman" w:hAnsi="Times New Roman" w:cs="Times New Roman"/>
          <w:iCs/>
          <w:sz w:val="20"/>
          <w:szCs w:val="20"/>
          <w:lang w:val="en-US"/>
        </w:rPr>
        <w:t>andom number generation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for dominant foot ipsilateral JPS tasks.</w:t>
      </w:r>
    </w:p>
    <w:p w:rsidR="00A466B0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4CD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1BEFEAC" wp14:editId="103BF56F">
            <wp:extent cx="5480747" cy="5446353"/>
            <wp:effectExtent l="0" t="0" r="5715" b="2540"/>
            <wp:docPr id="626520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52027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947" cy="5452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66B0" w:rsidRDefault="00A466B0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66B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Data</w:t>
      </w:r>
      <w:r w:rsidRPr="00A466B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A466B0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A466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R</w:t>
      </w:r>
      <w:r w:rsidRPr="00A466B0">
        <w:rPr>
          <w:rFonts w:ascii="Times New Roman" w:hAnsi="Times New Roman" w:cs="Times New Roman"/>
          <w:iCs/>
          <w:sz w:val="20"/>
          <w:szCs w:val="20"/>
          <w:lang w:val="en-US"/>
        </w:rPr>
        <w:t>andom number generation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for non-dominant foot ipsilateral JPS tasks.</w:t>
      </w:r>
    </w:p>
    <w:p w:rsidR="00A466B0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4CD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43F8A55" wp14:editId="154F58C3">
            <wp:extent cx="5514331" cy="5479726"/>
            <wp:effectExtent l="0" t="0" r="0" b="0"/>
            <wp:docPr id="27003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031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7384" cy="548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66B0" w:rsidRDefault="00A466B0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66B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Data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A466B0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A466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466B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Random number generation for dominant foot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contra</w:t>
      </w:r>
      <w:r w:rsidRPr="00A466B0">
        <w:rPr>
          <w:rFonts w:ascii="Times New Roman" w:hAnsi="Times New Roman" w:cs="Times New Roman"/>
          <w:iCs/>
          <w:sz w:val="20"/>
          <w:szCs w:val="20"/>
          <w:lang w:val="en-US"/>
        </w:rPr>
        <w:t>lateral JPS tasks.</w:t>
      </w:r>
    </w:p>
    <w:p w:rsidR="00A466B0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4CD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CC99CC3" wp14:editId="7CD80A69">
            <wp:extent cx="5513098" cy="5478500"/>
            <wp:effectExtent l="0" t="0" r="0" b="0"/>
            <wp:docPr id="254939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9391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19137" cy="5484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4CD7" w:rsidRDefault="00F94CD7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66B0" w:rsidRDefault="00A466B0" w:rsidP="00783E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66B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Data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A466B0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A466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466B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Random number generation for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non-</w:t>
      </w:r>
      <w:r w:rsidRPr="00A466B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dominant foot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contra</w:t>
      </w:r>
      <w:r w:rsidRPr="00A466B0">
        <w:rPr>
          <w:rFonts w:ascii="Times New Roman" w:hAnsi="Times New Roman" w:cs="Times New Roman"/>
          <w:iCs/>
          <w:sz w:val="20"/>
          <w:szCs w:val="20"/>
          <w:lang w:val="en-US"/>
        </w:rPr>
        <w:t>lateral JPS tasks.</w:t>
      </w:r>
    </w:p>
    <w:p w:rsidR="00A466B0" w:rsidRPr="00783EAE" w:rsidRDefault="00F94CD7" w:rsidP="00FA681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4CD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B8DC257" wp14:editId="4EBFC64F">
            <wp:extent cx="5507615" cy="5473051"/>
            <wp:effectExtent l="0" t="0" r="4445" b="1270"/>
            <wp:docPr id="6777213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72135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12096" cy="5477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6813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FA6813"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 w:rsidR="00000000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FA6813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A466B0" w:rsidRPr="00783EAE" w:rsidSect="00941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83F83" w:rsidRDefault="00B83F83" w:rsidP="00793971">
      <w:r>
        <w:separator/>
      </w:r>
    </w:p>
  </w:endnote>
  <w:endnote w:type="continuationSeparator" w:id="0">
    <w:p w:rsidR="00B83F83" w:rsidRDefault="00B83F83" w:rsidP="00793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83F83" w:rsidRDefault="00B83F83" w:rsidP="00793971">
      <w:r>
        <w:separator/>
      </w:r>
    </w:p>
  </w:footnote>
  <w:footnote w:type="continuationSeparator" w:id="0">
    <w:p w:rsidR="00B83F83" w:rsidRDefault="00B83F83" w:rsidP="00793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wzf2202p9axezzx0pap0kwtdxrx2fwdv9&quot;&gt;Emotions&lt;record-ids&gt;&lt;item&gt;8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C1647A"/>
    <w:rsid w:val="00017426"/>
    <w:rsid w:val="00021F80"/>
    <w:rsid w:val="000738D0"/>
    <w:rsid w:val="001139E6"/>
    <w:rsid w:val="00146B17"/>
    <w:rsid w:val="00157EA4"/>
    <w:rsid w:val="0016498A"/>
    <w:rsid w:val="0018288C"/>
    <w:rsid w:val="00184FF5"/>
    <w:rsid w:val="001C304B"/>
    <w:rsid w:val="001D59CC"/>
    <w:rsid w:val="00255015"/>
    <w:rsid w:val="0029228C"/>
    <w:rsid w:val="002B1124"/>
    <w:rsid w:val="00327B0E"/>
    <w:rsid w:val="00380624"/>
    <w:rsid w:val="0038707D"/>
    <w:rsid w:val="00390FCD"/>
    <w:rsid w:val="003F6DAD"/>
    <w:rsid w:val="00420F9B"/>
    <w:rsid w:val="00453627"/>
    <w:rsid w:val="0046261A"/>
    <w:rsid w:val="004706C6"/>
    <w:rsid w:val="004A0EAF"/>
    <w:rsid w:val="00500B88"/>
    <w:rsid w:val="00502020"/>
    <w:rsid w:val="00557EC2"/>
    <w:rsid w:val="00560141"/>
    <w:rsid w:val="00586055"/>
    <w:rsid w:val="005C72C8"/>
    <w:rsid w:val="00624AC5"/>
    <w:rsid w:val="006B10CC"/>
    <w:rsid w:val="006E41FF"/>
    <w:rsid w:val="007402A0"/>
    <w:rsid w:val="00752624"/>
    <w:rsid w:val="00753173"/>
    <w:rsid w:val="007806D5"/>
    <w:rsid w:val="00783EAE"/>
    <w:rsid w:val="00793971"/>
    <w:rsid w:val="007D5730"/>
    <w:rsid w:val="00812BBC"/>
    <w:rsid w:val="00833ABC"/>
    <w:rsid w:val="00873565"/>
    <w:rsid w:val="008E7B33"/>
    <w:rsid w:val="00941873"/>
    <w:rsid w:val="00943F86"/>
    <w:rsid w:val="009861C7"/>
    <w:rsid w:val="00A466B0"/>
    <w:rsid w:val="00AF2BEC"/>
    <w:rsid w:val="00B07153"/>
    <w:rsid w:val="00B51AB8"/>
    <w:rsid w:val="00B83F83"/>
    <w:rsid w:val="00BB75C5"/>
    <w:rsid w:val="00C1647A"/>
    <w:rsid w:val="00C32AE5"/>
    <w:rsid w:val="00C85C95"/>
    <w:rsid w:val="00CC7228"/>
    <w:rsid w:val="00CE3104"/>
    <w:rsid w:val="00D232C5"/>
    <w:rsid w:val="00D71042"/>
    <w:rsid w:val="00DF756C"/>
    <w:rsid w:val="00E14E6A"/>
    <w:rsid w:val="00E579AE"/>
    <w:rsid w:val="00E806F8"/>
    <w:rsid w:val="00E84297"/>
    <w:rsid w:val="00EB24BD"/>
    <w:rsid w:val="00EB6033"/>
    <w:rsid w:val="00F25A7E"/>
    <w:rsid w:val="00F34769"/>
    <w:rsid w:val="00F40D5F"/>
    <w:rsid w:val="00F93686"/>
    <w:rsid w:val="00F94CD7"/>
    <w:rsid w:val="00FA6813"/>
    <w:rsid w:val="00FB029C"/>
    <w:rsid w:val="00FF2D89"/>
    <w:rsid w:val="00FF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07A31C4"/>
  <w15:chartTrackingRefBased/>
  <w15:docId w15:val="{167D0988-10C2-F345-BE3F-E4B6F94C7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U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1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60141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D57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57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939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971"/>
  </w:style>
  <w:style w:type="paragraph" w:styleId="Footer">
    <w:name w:val="footer"/>
    <w:basedOn w:val="Normal"/>
    <w:link w:val="FooterChar"/>
    <w:uiPriority w:val="99"/>
    <w:unhideWhenUsed/>
    <w:rsid w:val="007939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971"/>
  </w:style>
  <w:style w:type="paragraph" w:customStyle="1" w:styleId="EndNoteBibliographyTitle">
    <w:name w:val="EndNote Bibliography Title"/>
    <w:basedOn w:val="Normal"/>
    <w:link w:val="EndNoteBibliographyTitleChar"/>
    <w:rsid w:val="00FA681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81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A681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A6813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4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31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4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9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33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4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7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8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6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9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9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1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8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0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97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4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5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6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47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9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0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6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2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7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82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70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5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8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9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8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6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4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0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7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8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2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3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6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3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8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5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5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65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4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57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1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4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2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7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3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9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8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01C04B-E70B-AB40-A660-3F0D08571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3</TotalTime>
  <Pages>7</Pages>
  <Words>851</Words>
  <Characters>485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yesi Janos</dc:creator>
  <cp:keywords/>
  <dc:description/>
  <cp:lastModifiedBy>Negyesi Janos</cp:lastModifiedBy>
  <cp:revision>12</cp:revision>
  <dcterms:created xsi:type="dcterms:W3CDTF">2024-04-09T14:19:00Z</dcterms:created>
  <dcterms:modified xsi:type="dcterms:W3CDTF">2024-06-28T10:07:00Z</dcterms:modified>
</cp:coreProperties>
</file>